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2"/>
        </w:numPr>
        <w:spacing w:lineRule="auto" w:line="480" w:before="180" w:after="180"/>
        <w:ind w:left="0" w:hanging="0"/>
        <w:jc w:val="both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sz w:val="24"/>
          <w:szCs w:val="24"/>
        </w:rPr>
        <w:t>The RBP86 dataset</w:t>
      </w:r>
    </w:p>
    <w:p>
      <w:pPr>
        <w:pStyle w:val="Normal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2BBV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QTAPVPQQNVPALTRLSQPGLAFLKCAFAPPDFNTDPGKGIPDRFEGKVVTRKDVLNQSINFTANRDTFILIAPTPGVAYWVADVPAGTFPISTTTFNAVNFPGFNSMFGNAAASRSDQVSSFRYASMNVGIYPTSNLMQFAGSITVWKCPVKLSNVQFPVATTPATSALVHTLVGLDGVLAVGPDNFSESFIKGVFSQSVCNEPDFEFSDILEGIQTLPPANVTVATSGQPFNLAAGAEAVSGIVGWGNMDTIVIRVSAPTGAVNSAILKTWACLEYRPNPNAMLYQFGHDSPPCDEVALQEYRTVARSLPVAVIAAQ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11100010010001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9N_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IRPNHTIYINNMNDKIKKEELKRSLYALFSQFGHVVDIVALKTMKMRGQAFVIFKELGSSTNALRQLQGFPFYGKPMRIQYAKTDSDIISKM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00101011101101111010000000000000011111111111110101000000000000000000000100101111111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SZ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EDTAKDNYGKLPLIQSRDSDRTGQKRVKFVDLDEAKDSDKEVLFRARVHNTRQQGATLAFLTLRQQASLIQGLVKANKEGTISKNMVKWAGSLNLESIVLVRGIVKKVDEPIKSATVQNLEIHITKIYTISETPEALPILLEDASRSEAEAEAAGLPVVNLDTRLDYRVIDLRTVTNQAIFRIQAGVCELFREYLATKKFTEVHTPKLLGAPSEGGSSVFEVTYFKGKAYLAQSPQFNKQQLIVADFERVYEIGPVFRAENSNTHRHMTEFTGLDMEMAFEEHYHEVLDTLSELFVFIFSELPKRFAHEIELVRKQYPVEEFKLPKDGKMVRLTYKEGIEMLRAAGKEIGDFEDLSTENEKFLGKLVRDKYDTDFYILDKFPLEIRPFYTMPDPANPKYSNSYDFFMRGEEILSGAQRIHDHALLQERMKAHGLSPEDPGLKDYCDGFSYGCPPHAGGGIGLERVVMFYLDLKNIRRASLFPRDPKRLR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11111111101000000000010101000000000000100010110000000000001111111100000101000000000001111110110010000001111111111100010000000000000000000000000000000000000000000011111110000000000000011011000000000000000000001011111101000000000000000000000000000000000000000000000000000000000000000000000000000000000000001111100100000000000000000000000101110000000000000000000000001000000000000000000010000011000000000000000000000010000000001000000000101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V6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VVSLDKPFMYFEEIDNELDYEPESANEVAKKLPYQGQLKLLLGELFFLSKLQRHGILDGATVVYIGSAPGTHIRYLRDHFYNLGVIIKWMLIDGRHHDPILNGLRDVTLVTRFVDEEYLRSIKKQLHPSKIILISDVRSPSTADLLSNYALQNVMISILNPVASSLKWRCPFPDQWIKDFYIPHGNKMLQPFAPSYSAEMRLLSIYTGENMRLTRVTKSDAVNYEKKMYYLNKIVRNKVVVNFDYPNQEYDYFHMYFMLRTVYCNKTFPTTKAKVLFLQQSIFRFLNI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101111111110000000000000000000000000001111000000000000000000000000000000000000000000000000000000000000000010101000000000000000000000000001010000000000000000000010111001110100000000000000000000000000000000000000000000000000000000000000000000000000000000000001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B23_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KGEFIRTKPHVNVGTIGHVDHGKTTLTAALTYVAAAENPNVEVKDYGDIDKAPEERARGITINTAHVEYETAKRHYSHVDCPGHADYIKNMITGAAQMDGAILVVSAADGPMPQTREHILLARQVGVPYIVVFMNKVDMVDDPELLDLVEMEVRDLLNQYEFPGDEVPVIRGSALLALEEMHKNPKTKRGENEWVDKIWELLDAIDEYIPTPVRDVDKPFLMPVEDVFTITGRGTVATGRIERGKVKVGDEVEIVGLAPETRKTVVTGVEMHRKTLQEGIAGDNVGLLLRGVSREEVERGQVLAKPGSITPHTKFEASVYILKKEEGGRHTGFFTGYRPQFYFRTTDVTGVVRLPQGVEMVMPGDNVTFTVELIKPVALEEGLRFAIREGGRTVGAGVVTKIL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000000000000000000000000000000000000000000000000011110001000110000000000000000000000110110000000000000000000000000000000000000000000000000000000000000000000000000000000000000000000000000000000000000000000000000000000000000001111111100101000000000000000000000000000011111111000000000111110000000000100000000000000000000000000000111111111111010000111000000000000000000000000110000000000001111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B7F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NTNLIVNYLPQDMTDRELYALFRAIGPINTCRIMRDYKTGYSYGYAFVDFTSEMDSQRAIKVLNGITVRNKRLKVSYARPGGESIKDTNLYVTNLPRTITDDQLDTIFGKYGSIVQKNILRDKLTGRPRGVAFVRYNKREEAQEAISALNNVIPEGGSQPLSVRL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10101111100000000000000000000101111100111110100000000000000000000001111101111111001001101111101000000000000000001111110000000011101010000000000000000000000000000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C0A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RTEYCGQLRLSHVGQQVTLCGWVNRRRDLGSLIFIDMRDREGIVQVFFDPDRADALKLASELRNEFCIQVTGTVRARDEKNINRDMATGEIEVLASSLTIINRADVLPLDSNHVNTEEARLKYRYLDLRRPEMAQRLKTRAKITSLVRRFMDDHGFLDIETPMLTKATPEGARDYLVPSRVHKGKFYALPQSPQLFKQLLMMSGFDRYYQIVKCFRDEDLRADRQPEFTQIDVETSFMTAPQVREVMEALVRHLWLEVKGVDLGDFPVMTFAEAERRYGSDKPDLRNPMELTDVADLLKSVEFAVFAGPANDPKGRVAALRVPGGASLTRKQIDEYGNFVKIYGAKGLAYIKVNERAKGLEGINSPVAKFLNAEIIEDILDRTAAQDGDMIFFGADNKKIVADAMGALRLKVGKDLGLTDESKWAPLWVIDFPMFEDDGEGGLTAMHHPFTSPKDMTAAELKAAPENAVANAYDMVINGYEVGGGSVRIHNGDMQQTVFGILGINEEEQREKFGFLLDALKYGTPPHAGLAFGLDRLTMLLTGTDNIRDVIAFPKTTAAACLMTEAPSFANPTALAELSIQVV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1111111101010000000010101100000000000011000000000000100111101100000100000000000001111101111111111000000000000000000000000000000000000000000000011111100000000000000000111110000000000000000000010111111100000100000000000000000000000000000000000000000000000000000000000000000000000000000000000000000000000000000000000000011000000000000000000000000000000000000000000000000000000010001000000000000000000000000000000000000000001111110000000000000000000000000000000000000000000000000000000000000010000000000000000000000100000000110100000011111101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C9S_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NSDFVVIKALEDGVNVIGLTRGADTRFHHSEKLDKGEVLIAQFTEHTSAIKVRGKAYIQTRHGVIESE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111101010000011111111110010000000000000101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CVJ_H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SLYVGDLHPDVTEAMLYEKFSPAGPILSIRVCRDMITRRSLGYAYVNFQQPADAERALDTMNFDVIKGKPVRIMWSQRDPSLRKSGVGNIFIKALYDTFSAFGNILSCKVVCSKGYGFVHFETQEAAEFK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1101100000010000000000000011111111101001110111000000000000000000000000101111111011101001110000000000000111110000001011100000000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DDL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NTKPSLLPPPVGNPPPVISYPFQITLASLGTEDAADSVSIASNSVLATYTALYRHAQLKHLKATIHPTYMAPKYPTSVALVWVPANSTATSTQVLDTYGGLHFCIGGSVNSVKPIDVEANLTNLNPIIKASTTFTDTPKLLYYSKAQATAPTSPTCYLTIQGQIELSSPLLQAS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10111111100000000000000001011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DFU_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FTINAEVRKEQGKGASRRLRAANKFPAIIYGGKEAPLAIELDHDKVMNMQAKAEFYSEVLTIVVDGKEIKVKAQDVQRHPYKPKLQHIDFVR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101111111100100000111011000011100000000000000000000000000000000000010100000000111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DI2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PVGSLQELAVQKGWRLPEYTVAQFTITCRVETFVETGSGTSKQVAKRVAAEKLLTKFK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110100000000010000000000000000000000000010011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DRZ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ETRPNHTIYINNLNEKIKKDELKKSLHAIFSRFGQILDILVSRSLKRGQAFVIFKEVSSATNALRSQGFPFYDKPRIQYAKTDSDIIAK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100101010111011010000000000000000000001011111111010100000000000000000000101011111111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DUL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FDLNDFLEQKVLVREAIINSTKERAKPEIIKGSRKRRIAAGSGQVQDVNRLLKQFDDQRK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1111111111110000000011111101111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6T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SNFTQFVLVDNGGTGDVTVAPSNFANGVAEWISSNSRSQAYKVTCSVRQSSAQNRKYTIKVEVPKVATQTVGGVELPVAAWRSYLNMELTIPIFATNSDCELIVKAMQGLLKDGNPIPSAIAANSGI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110000000000001011101111000010111010000000000000000000101110101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7K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VNPKAYPLADAHLTKKLLDLVQQSCNYKQLRKGANEATKTLNRGISEFIVMAADAEPLEIILHLPLLCEDKNVPYVFVRSKQALGRACGVSRPVIACSVTIKEGSQLKQQIQSIQQSIERLL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111111101000100000000001111001100000000000000000001000000001111111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C6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KELVEIAVPENLVGAILGKGGKTLVEYQELTGARIQISKKGEFLPGTRNRRVTITGSPAATQAAQYLISQRVTYEQGVRASNPQK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11111111111111110010000011111111010000101000000000000000000001000100010000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FW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RRTHYAGSLRETHVGEEVVLEGWVNRRRDLGGLIFLDLRDREGLVQLVAHPASPAYATAERVRPEWVVRAKGLVRLRPEPNPRLATGRVEVELSALEVLAEAKTPPFPVDAGWRGEEEKEASEELRLKYRYLDLRRRRMQENLRLRHRVIKAIWDFLDREGFVQVETPFLTKSTPEGARDFLVPYRHEPGLFYALPQSPQLFKQMLMVAGLDRYFQIARCFRDEDLRADRQPDFTQLDLEMSFVEVEDVLELNERLMAHVFREALGVELPLPFPRLSYEEAMERYGSDKPDLRFGLELKEVGPLFRQSGFRVFQEAESVKALALPKALSRKEVAELEEVAKRHKAQGLAWARVEEGGFSGGVAKFLEPVREALLQATEARPGDTLLFVAGPRKVAATALGAVRLRAADLLGLKREGFRFLWVVDFPLLEWDEEEEAWTYMHHPFTSPHPEDLPLLEKDPGRVRALAYDLVLNGVEVGGGSIRIHDPRLQARVFRLLGIGEEEQREKFGFFLEALEYGAPPHGGIAWGLDRLLALMTGSPSIREVIAFPKNKEGKDPLTGAPSPVPEEQLRELGLMVVR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11111111010100000000100011100000001001100000000000011111011000001000000000000011100000001010000010010000000000000000000000000000000000000000000000000000000000000000000000000000000000000000000000000000000000000000000000000000000000000000000000000000000000000000000000000000000000000000000000000000000000000000000011001000000000000000000000000000000000000000000000000000000000000001000000000000000000000000000000000000000000000000000000000000000000000000000000000000000000000000000000000000000000000000000000000000000000000000011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7U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STANMISQLKKLSIAEPAVAKDSHPDVNIVDLMRNYISQELSKISGVDSSLIFPALEWTNTMERGDLLIPIPRLRIKGANPKDLAVQWAEKFPCGDFLEKVEANGPFIQFFFNPQFLAKLVIPDILTRKEDYGSCKLVENKKVIIEFSSPNIAKPFHAGHLRSTIIGGFLANLYEKLGWEVIRMNYLGDWGKQFGLLAVGFERYGNEEALVKDPIHHLFDVYVRINKDIEEEGDSIPLEQSTNGKAREYFKRMEDGDEEALKIWKRFREFSIEKYIDTYARLNIKYDVYSGESQVSKESMLKAIDLFKEKGLTHEDKGAVLIDLTKFNKKLGKAIVQKSDGTTLYLTRDVGAAMDRYEKYHFDKMIYVIASQQDLHAAQFFEILKQMGFEWAKDLQHVNFGMVQGMSTRKGTVVFLDNILEETKEKMHEVMKKNENKYAQIEHPEEVADLVGISAVMIQDMQGKRINNYEFKWERMLSFEGDTGPYLQYAHSRLRSVERNASGITQEKWINADFSLLKEPAAKLLIRLLGQYPDVLRNAIKTHEPTTVVTYLFKLTHQVSSCYDVLWVAGQTEELATARLALYGAARQVLYNGMRLLGLTPVER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110110010001010111100000000000000000000000000000011000000000000000000000000000000000000000000010000000000000000000000000000000000001111110000000000000000000000000000000000000000000000000000000010000000000000000000000000000000000000000010000000000000000000000011110100000000100111011110111110100000000000000000000001111110000000000000000000000000101000000000000000000000010011001001000000000000010000000000111111110000010001111101100110110011111000000000000000000000000000000000000000001010110010011011001111111111110000000000010000000000000000000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7Y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ITKEEKQKVQEFARFPGDTGSTEVQVALLTLRINRLSEHLKVHKKDHHSHRGLLVGQRRRLLRYLQREDPERYRLIEKLGI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1001100000011011111111100100010011001001111111111110001001101100110001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8V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NRRNKARKVVSRSTALVPMAPASQRTGPAPRKPRKRNQALVRNPRLTDAGLAFLKCAFAAPDFSVDPGKGIPDNFHGRTLAIKDCNTTSVVFTPNTDTYIVVAPVPGFAYFRAEVAVGAQPTTFVGVPYPTYATNFGAGSQNGLPAVNNYSKFRYASMACGLYPTSNMMQFSGSVQVWRVDLNLSEAVNPAVTAITPAPGVFANFVDKRINGLRGIRPLAPRDNYSGNFIDGAYTFAFDKSTDFEWCDFVRSLEFSESNVLGAATAMKLLAPGGGTDTTLTGLGNVNTLVYKISTPTGAVNTAILRTWNCIELQPYTDSALFQFSGVSPPFDPLALECYHNLKMRFPVAVSSRE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01111000000000000000000000001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EU_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EYRLKAYYREGEKPSALRRAGKLPGLMYNRHLNRKVYVDLVEFDKVFRQASIHHVIVLELPDGQSLPTLVRQVNLDKRRRRPEHVDFFVLSDEPVEMYVPLRFVGTPAGVRAGGVLQEIHRDILVKVSPRNIPEFIEVDVSGLEIGDSLHASDLKLPPGVELAVSPEETIAAVVPPEDVEKLAEEAA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110101100100000111110001101000000000000000000000000000000000000101001100001111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VKELLEAGVHFGHERKRWNPKFARYIYAERNGIHIIDLQKTMEELERTFRFIEDLAMRGGTILFVGTKKQAQDIVRMEAERAGMPYVNQRWLGGMLTNFKTISQRVHRLEELEALFASPEIEERPKKEQVRLKHELERLQKYLSGFRLLKRLPDAIFVVDPTKEAIAVREARKLFIPVIALADTDSDPDLVDYIIPGNDDAIRSIQLILSRAVDLIIQARGGVVEPSPSYALVQEA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11111100000001010000000000000000000000000000000000000000000000000000000000111111011001101100100000000000000000010000001100110110000000000000000000000010011001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RYIGPVCRLCRREGVKLYLKGERCYSPKCAMERRPYPPGQHGQKRARRPSDYAVRLREKQKLRRIYGISERQFRNLFEEASKKKGVTGSVFLGLLESRLDNVVYRLGFAVSRRQARQLVRHGHITVNGRRVDLPSYRVRPGDEIAVAEKSRNLELIRQNLEAMKGRKVGPWLSLDVEGMKGKFLRLPDREDLALPVQENLVIEFYS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00111000001111110101010111011111101100100111101110110011000111110110000011101100000000000100000000000111110110011110000011111111101000000000110011100100000000000000000000000000000000000000000000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TINQLVRKGREKVRKKSKVPALKGAPFRRGVCTVVRTVTPKKPNSALRKVAKVRLTSGYEVTAYIPGEGHNLQEHSVVLIRGGRVKDLPGVRYHIVRGVYDAAGVKDRKKSRSKYGTKKPKEA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011111111111111001111111100000100111111111110010001100100011111110000000011111111111111010111110000001111111111111101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RIAGVEIPRNKRVDVALTYIYGIGKARAKEALEKTGINPATRVKDLTEAEVVRLREYVENTWKLEGELRAEVAANIKRLMDIGCYRGLRHRRGLPVRGQRTRTNARTRKGPRKTVAGKKKAPR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111011001111111111100000000000001000000000000000000000000011011001101100000110011010111111111111111111111111110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RSLKKGVFVDDHLLEKVLELNAKGEKRLIKTWSRRSTIVPEMVGHTIAVYNGKQHVPVYITENMVGHKLGEFAPTRTYRGHG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0110101000100000000000001111110100000000000011111100000000000011111111111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RNLSALKRHRQSLKRRLRNKAKKSAIKTLSKKAVQLAQEGKAEEALKIMRKAESLIDKAAKGSTLHKNAAARRKSRLMRKVRQLLEAAGAPLIGGGLS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11111111111011101100000000000000001110111011001011111111111111011101100000000001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1X_F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RRYEVNIVLNPNLDQSQLALEKEIIQRALENYGARVEKVEELGLRRLAYPIAKDPQGYFLWYQVEMPEDRVNDLARELRIRDNVRRVMVVKSQEPF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01000000000000000000000000000000000000000000000000000000000000000011011000000000000000111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1X_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ITKEEKQKVIQEFARFPGDTGSTEVQVALLTLRINRLSEHLKVHKKDHHSHRGLLMMVGQRRRLLRYLQREDPERYREIVEKLGLR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0000000000001101111110010000001001100100010011111111011001001100100110001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1X_H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DLRDYRNVEVLKRFLSKILPRTGLSGKEQRILAKTIKRARILGLLPF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1011111000000011001101110110000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2E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KTNLIVNYLPQNMTQEEFRSLFGSIGEIESCKLVRDKITGQSLGYGFVNYIDPKDAEKAINTLNGLRLQTKTIKVSYARPSSASIRDANLYVSGLPKTMTQKELEQLFSQYGRIITSRILVDQVTGVSRGVGFIRFDKRIEAEEAIKGLNGQKPSGATEPITVKF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11101110100000000000000000000101101000011110100000000000000000000001111101111111101110101011100000000000000000001101111000000011101010000000000000000000000000000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H38_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NTINIAKNDFSDIELAAIPFNTLADHYGERLAREQLALEHESYEMGEARFRKMFERQLKAGEVADNAAAKPLITTLLPKMIARINDWFEEVKAKRGKRPTAFQFLQEIKPEAVAYITIKTTLACLTSADNTTVQAVASAIGRAIEDEARFGRIRDLEAKHFKKNVEEQLNKRVGHVYKKAFMQVVEADMLSKGLLGGEAWSSWHKEDSIHVGVRCIEMLIESTGMVSLHRQNAGVVGQDSETIELAPEYAEAIATRAGALAGISPMFQPCVVPPKPWTGITGGGYWANGRRPLALVRTHSKKALMRYEDVYMPEVYKAINIAQNTAWKINKKVLAVANVITKWKHCPVEDIPAIEALTAWKRAAAAVYRKDKARKSRRISLEFMLEQANKFANHKAIWFPYNMDWRGRVYAVSMFNPQGNDMTKGLLTLAKGKPIGKEGYYWLKIHGANCAGVDKVPFPERIKFIEENHENIMACAKSPLENTWWAEQDSPFCFLAFCFEYAGVQHHGLSYNCSLPLAFDGSCSGIQHFSAMLRDEVGGRAVNLLPSETVQDIYGIVAKKVNEILQADAINGTDNEVVTVTDENTGEISEKVKLGTKALAGQWLAYGVTRSVTKRSVMTLAYGSKEFGFRQQVLEDTIQPAIDSGKGLMFTQPNQAAGYMAKLIWESVSVTVVAAVEAMNWLKSAAKLLAAEVKDKKTGEILRKRCAVHWVTPDGFPVWQEYKKPIQTRLNLMFLGQFRDSEIDAHKQESGIAPNFVHSQDGSHLRKTVVWAHEKYGIESFALIHDSFGTIPADAANLFKAVRETMVDTYESCDVLADFYDQFADQLHESQLDKMPALPAKGNLNLRDILESDFAF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10001001100001000000000000000000000000000000000000000000000000000000000000000000000000000000000000000000000000110010000000001000000000000000000000000000000000000000000000000000000000000000000000000000000000000000000011000000000000000000000000000000101000000000000000000000000000000000000000000000000000000000000000000000000100010010000000000000000000000001110101000100000000000000000000000000000000000000000000000000000000000000000000000000000000000000000000000000000000000000000000000000000000000000000000000000000000000000000000000000000000000000000000000000000000000010111110111001000000000000000000000000000000000000000000000000000000000000000100000000000000000000000001010000000000000000000101100110011001000000000000000000000000001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H3E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HTPEEALALLKRGAEEIVPEEELLAKLKEGRPLTVKLGADPTRPDLHLGHAVVLRKMRQFQELGHKVVLIIGDFTGMIGDPSGRSKTRPPLTLEETRENAKTYVAQAGKILRQEPHLFELRYNSEWLEGLTFKEVVRLTSLMTVAQMLEREDFKKRYEAGIPISLHELLYPFAQAYDSVAIRADVEMGGTDQRFNLLVGREVQRAYGQSPQVCFLMPLLVGLDGREKMSKSLDNYIGLTEPPEAMFKKLMRVPDPLLPSYFRLLTDLEEEEIEALLKAGPVPAHRVLARLLTAAYALPQIPPRIDRAFYESLGYAWEAFGRDKEAGPEEVRRAEARYDEVAKGGIPEEIPEVTIPASELKEGRIWVARLFTLAGLTPSNAEARRLIQNRGLRLDGEVLTDPMLQVDLSRPRILQRGKDRFVRVRLS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1000000000000000000000000000000000000000000000000000000000000000000000010011110000000000000000000000000000000000000000000000000000000000010000000000000000000000000011111000000000000000000000000011001000000000000000000000000000000000000000000000000000010001000000000000000011110111001001000001111101110111111000000000101000000000011101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H4S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KGLTPQSQDFSEWYLEVIQKAELADYGPVRGTIVVRPYGYAIWENIQQVLDRMFKETGHQNAYFPLFIPMSFLRKEAEHVEGFSPELAVVTHAGGEELEEPLAVRPTSETVIGYMWSKWIRSWRDLPQLLNQWGNVVRWEMRTRPFLRTSEFLWQEGHTAHATREEAEEEVRRMLSIYARLAREYAAIPVIEGLKTEKEKFAGAVYTTTIEALMKDGKALQAGTSHYLGENFARAFDIKFQDRDLQVKYVHTTSWGLSWRFIGAIIMTHGDDRGLVLPPRLAPIQVVIVPIYKDESRERVLEAAQGLRQALLAQGLRVHLDDRDQHTPGYKFHEWELKGVPFRVELGPKDLEGGQAVLASRLGGKETLPLAALPEALPGKLDAFHEELYRRALAFREDHTRKVDTYEAFKEAVQEGFALAFHCGDKACERLIQEETTATTRCVPFEAEPEEGFCVRCGRPSAYGKRVVFAKA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0000000000000000000000000000000000000000000000000000000000000000000000000000000000000000000000000000000000000000000000000000000000000000000000000000000000000000000000000000000000000000000000000000000000000000000000000000000000000000000000000000000000000000000000000000100000000000000000111100000000000000000000000000000101111111110110000010111111100001101000001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HQ1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FDLNDFLEQLRQDDKVLVRMEAIINSMTMKERAKPEIIKGSRKRRIAAGSGMQVQDVNRLLKQFDDMQRMMKKM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11011111111111100000000111111011111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I6U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LMDPLANALNHISNCERVGKKVVYIKPASKLIGRVLKVQDNGYIGEFEFIEDGRAGIFKVELIGKINKCGAIKPRFPVKKFGYEKFEKRYLPARDFGILIVSTTQGVSHEEAKKRGLGGRLLAYV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011000000000000000000000011111001000000000000000000111000000000000000000010111110000000000000000000011111100000000111110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IVS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DLPKAYDPKSVEPKWAEKWAKNPFVANPKSGKPPFVIFMPPPNVTGSLHMGHALDNSLQDALIRYKRMRGFEAVWLPGTDHAGIATQVVVERLLLKEGKTRHDLGREKFLERVWQWKEESGGTILKQLKRLGASADWSREAFTMDEKRSRAVRYAFSRYYHEGLAYRAPRLVNWCPRCETTLSDLEVETEPTPGKLYTLRYEVEGGGFIEIATVRPETVFADQAIAVHPEDERYRHLLGKRARIPLTEVWIPILADPAVEKDFGTGALKVTPAHDPLDYEIGERHGLKPVSVINLEGRMEGERVPEALRGLDRFEARRKAVELFREAGHLVKEEDYTIALATCSRCGTPIEYAIFPQWWLRMRPLAEEVLKGLRRGDIAFVPERWKKVNMDWLENVKDWNISRQLWWGHQIPAWYCEDCQAVNVPRPERYLEDPTSCEACGSPRLKRDEDVFDTWFSSALWPLSTLGWPEETEDLKAFYPGDVLVTGYDILFLWVSRMEVSGYHFMGERPFKTVLLHGLVLDEKGQKMSKSKGNVIDPLEMVERYGADALRFALIYLATGGQDIRLDLRWLEMARNFANKLYNAARFVLLSREGFQAKEDTPTLADRFMRSRLSRGVEEITALYEALDLAQAAREVYELVWSEFCDWYLEAAKPALKAGNAHTLRTLEEVLAVLLKLLHPMMPFLTSELYQALTGKEELALEAWPEPGGRDEEAERAFEALKQAVTAVRALKAEAGLPPAQEVRVYLEGETAPVEENLEVFRFLSRADLLPERPAKALVKAMPRVTARMPLEGLLDVEEWRRRQEKRLKELLALAERSQRKLASPGFREKAPKEVVEAEEARLKENLEQAERIREALSQI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1111000000000000000000000000000000000000000000000000000000000000000000000000000000000000000000000000000000000000000000000000000000000000000000000000000000000000000000000000000000000110001000000100000000000000011110000000000000000000000000000000000000000001111111111110000011110100010000000000000000000000000000000000000000000000000001111000000000000000000000000000000000000000000001100100110010100000000000000000000000000000000000000000000000000000000000000000000000000000000000000000010001000000000000000000000000000000001100000000000000000000000000000111110111101011011011101100111111010000000000000000000000000000000000000100100100110010001100110010001000000000000000000000000000000000000000000000000000000000000000000001001100110111111000000000000000000000100100000000000001000000000000000000000010010001000110110010011111011100100010011011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BR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TWTCINQQLNPKTNKWEDKRLLYSQAKAESNSHHAPLSDGKTGSSYPHWFTNGYDGNGKLIKGRTPIKFGKADCDRPPKHSQNGMGKDDHYLLEFPTFPDGHDYKFDSKKPKEDPGPARVIYTYPNKVFCGIVAHQRGNQGDLRLCSH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1111111001101011000000100110000000000000010100000000000000000000000000110100000000000000000000000000001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ID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ARSPADQDRFICIYPAYLNNKKTIAEGRRIPISKAVENPTATEIQDVCSAVGLNVFLEKNKMYSREWNRDVQYRGRVRVQLKQEDGSLCLVQFPSRKSVMLYAAEMIPKLKT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111111100100001111001111111000000000000000000000000000011100000000001010001000000000000011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KKSKATKKRLAKLDNQNSRVPAWVMLKTDERNHKRRHWRRNDTD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111111110110111111111111111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2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QMPRRFNTYCPHCNEHQEHEVEKVRSGRQTGMKWIDRQRERNSGIGNDGKFSKVPGGDKPTKKTDLKYRCGECGKAHLREGWRAGRLEFQ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00111111101110000000111111111111111011111111111111101111111111110100001111111111111000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RRIQGQRRGRGTSTFRAPSHRYKADLEHRKVEDGDVIAGTVVDIEHDPARSAPVAAVEFEDGDRRLILAPEGVGVGDELQVGVDAEIAPGNTLPLAEIPEGVPVCNVESSPGDGGKFARASGVNAQLLTHDRNVAVVKLPSGEMKRLDPQCRATIGVVGGGGRTDKPFVKAGNKHHKMKARGTKWPNVRGVAMNAVDHPFGGGGRQHPGKPKSISRNAPPGRKVGDIASKRTGRG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11111111111110001111000000000000111111100000000000000010000000000000000000000000000000000000000111111111111111000000000000000111110100100000000000111111111111111111111111111111111111111111111111111111111111111111111111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QPSRPRKGSLGFGPRKRSTSETPRFNSWPSDDGQPGVQGFAGYKAGMTHVVLVNDEPNSPREGMEETVPVTVIETPPMRAVALRAYEDTPYGQRPLTEVWTDEFHSELDRTLDVPEDHDPDAAEEQIRDAHEAGDLGDLRLITHTVPDAVPSVPKKKPDVMETRVGGGSVSDRLDHALDIVEDGGEHAMNDIFRAGEYADVAGVTKGKGTQGPVKRWGVQKRKGKHARQGWRRRIGNLGPWNPSRVRSTVPQQGQTGYHQRTELNKRLIDIGEGDEPTVDGGFVNYGEVDGPYTLVKGSVPGPDKRLVRFRPAVRPNDQPRLDPEVRYVSNESNQ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111111111111111000000000000001101111000000101110000001111100000000000010100001111111101000000101111111111100000010000000000000101000001001111111111111000000000000000000000000000000000000101011111111111111111111111111111111111111111111111111111111111111110000000000001111111110000000011111111111010100111110000000000010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QATIYDLDGNTDGEVDLPDVFETPVRSDLIGKAVRAAQANRKQDYGSDEYAGLRTPAESFGSGRGQAHVPKLDGRARRVPQAVKGRSAHPPKTEKDRSLDLNDKERQLAVRSALAATADADLVADRGHEFDRDEVPVVVSDDFEDLVKTQEVVSLLEALDVHADIDRADETKIKAGQGSARGRKYRRPASILFVTSDEPSTAARNLAGADVATASEVNTEDLAPGGAPGRLTVFTESALAEVAE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101101111111111111111111111111110111111111111111111111111111111111111111111111111110100000000000000111100000000000000000011110010000000010000111011111111111111111111000000001011011111001111111111100111100000000000000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FHEMREPRIEKVVVHMGIGHANAEDILGEITGQMPVRTKAKRTVGEFDIREGDPIGAKVTLRDEMAEEFLQTALPLAELATSQFDDTGNFSFGLDVTVNLVRPGYRVAKRDKASRSIPTKHRLNPADAVAFIESTYDVE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1011111110000000000000000011111101110100100011110100000000000000000010011111101111111111100000100010100001100001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RVELEIPEDVDAEQDHLDITVEGDNGSVTRRLWYPDIDVSVDGDTVVIESDEDNAKTMSTIGTFQSHIENMFHGVTEGWEYGMEVFYSHFPMQVNVEGDEVVIENFLGEKAPRRTTIHGDTDVEIDGEELTVSGPDIEAVGQTAADIEQLTRINDKDVRVFQDGVYITRK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11111100000000000000000111101111111011001000000001010000001110000000000000001111111100001000000000000000000110111001100100101111111100000000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H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KPGAMYRNSSKPAYTRREYISGIPGKKIAQFDMGNNGAGPTYPAQVELVVEKPVQIRHNALEAARVAANRYVQNSGAAANYKFRIRKFPFHVIRENKDGMRAPFGKPVGTAARVHGANHIFIAWVNPDPNVEEAWRRAKMKVTPTINIDSSPAGN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0011111111111000001100011000110000000000000010000101110110000010000000000000111110100011111111111110000001000011000000000000010011011111111100000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I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EFDADVIVDARDCIMGRVASQVAEQALDGETVAVVNAERAVITGREEQIVEKYEKRVDIGNDNGYFYPKRPDGIFKRTIRGMLPHKKQRGREAFESVRVYLGNPYDEDGEVLDGTSLDRLSNIKFVTLGEISETLGANKT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000000000001111111101100100000000000001111100110011111111111111111110111011111111111111010011011110000000000001100110011110000000011111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J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EALGADVTQGLEKGSLITCADNTGARELKVISVHGYSGTKNRHPKAGLGDKITVSVTKGTPEMRRQVLEAVVVRQRKPIRRPDGTRVKFEDNAAVIVDENEDPRGTELKGPIAREVAQRFGSVASAATMI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01111111111111000000000001111111111111111100000001011100000001110100000011101000111010001000000000000000000000000001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SKKKRQRGSRTHGGGSHKNRRGAGHRGGRGDAGRDKHEFHNHEPLGKSGFKRPQKVQEEAATIDVREIDENVTLLAADDVAEFRVDVRDVVEEADDADYVKVLGAGQVRHELTLIADDFSEGAREKVEGAGGSVELTDLGEERQ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111111111111111111111111111110111111111111111010101111011000000000000000000000110010110111111111000000001111110010000000000000000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RSAYSYIREAWKRPKEGQIAELMWHRMQEWRNEPAVVRIERPTRLDRARSLGYKAKQGIIVVRVAIRKGSSRRTRFNKGRRSKRMMVNRITRKKNIQRIAEERANRKFPNLRVLNSYSVGEDGRHKWHEVILIDPDHPAIKSDDQLSWISRTRHRLRTFRGLTSAGRRCRGLRGQGKGSEKVRPSLRVNGAK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001101111100000000100111011111101001101111011111111111100001111111111111111111111111111111111100110011111100111110011110100000001111111111110010011111111111111111111111111111111111111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TGPRYKVPMRRRREARTDYHQRLRLLKSGKPRLVARKSNKHVRAQLVTLGPNGDDTLASAHSSDLAEYGWEAPTGNMPSAYLTGLLAGLRAQEAGVEEAVLDIGLNSPTPGSKVFAIQEGAIDAGLDIPHNDDVLADWQRTRGAHIAEYDEQLEEPLYSGDFDAADLPEHFDELRETLLDGDIE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0110111100100000000010101111111101010111111111110101100100000111111000000000000000000000001011111111111000000000000000000000100010000110110010000111110000000000000000000000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KTNPRLSSLIADLKSAARSSGGAVWGDVAERLEKPRRTHAEVNLGRIERYAQEDETVVVPGKVLGSGVLQKDVTVAAVDFSGTAETKIDQVGEAVSLEQAIENNPEGSHVRVI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011001110110011011110010001111111110101111001101001000010111111100000000001111110000000000000000000001111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O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DLSAQKRLAADVLDVGKNRVWFNPERQGDIADAITREDVRELVDEGAIQAKDKKGNSRGRARERQKKRAKGHQKGAGSRKGKAGARQNSKEDWESRIRAQRTKLRELRDEGTLSSSQYRDLYDKAGGGEFDSVADLERYID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0111011000111111111110110000011110010000000000111111111111111111111111111111111111111111111111111000100100000011111101110111101111100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SSNGPLEGTRGKLKNKPRDRGTSPPQRAVEEFDDGEKVHLKIDPSVPNGRFHPRFDGQTGTVEGKQGDAYKVDIVDGGKEKTIIVTAAHLRRQ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111111111000000000000001011100111111111111111110000011110100011111111111100000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Q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ISYSVEADPDTTAKAMLRERQMSFKHSKAIAREIKGKTAGEAVDYLEAVIEGDQPVPFKQHNSGVGHKSKVDGWDAGRYPEKASKAFLDLLENAVGNADHQGFDGEAMTIKHVAAHKVGEQQGRKPRAMGRASAWNSPQVDVELILEE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00000000111110111111101000100100000000000000000000001111111111111111111111111100000110110011101100000000001111111111111111111111111110000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WDVIKHPHVTEKAMNDMDFQNKLQFAVDDRASKGEVADAVEEQYDVTVEQVNTQNTMDGEKKAVVRLSEDDDAQEVASRI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010011111100100010101000111111100000000000000011111111110110101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RECDYCGTDIEPGTGTMFVHKDGATTHFCSSKCENNADLGREARNLEWTDTA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11110000000000001111111100111000011111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HALVQLRGEVNMHTDIQDTLEMLNIHHVNHCTLVPETDAYRGMVAKVNDFVAFGEPSQETLETVLATRAEPLEGDADVDDEWVAEHTDYDDISGLAFALLSEETTLREQGLSPTLRLHPPRGGHDGVKHPVKEGGQLGKHDTEGIDDLLEAM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111111111111110111111111100000001111110010000000000000000000011011111100000000000000000000000000000001000011101111111111111000000000000000000000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X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ELQARGLTEKTPDLSDEDARLLTQRHRVGKPQFNRQDHHKKKRVSTSWRKPRGQLSKQRRGIKGKGDTVEAGFRSPTAVRGKHPSGFEEVRVHNVDDLEGVDGDTEAVRIASKVGARKRERIEEEAEDAGIRVLNPTYVE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1011001000000001011101111111111111111111111111111111111111111111111111111111111111110001010110110000000000011111111111110000000000101110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Z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GAGTPSQGKKNTTTHTKCRRCGEKSYHTKKKVCSSCGFGKSAKRRDYEWQSKAG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1111111111111111111111011111111111111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KNZ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QQMAVSIINSSFEAAVVAATSALENMGIEYDYQDIYSRVKNKFDFVMDDSGVKNNPIGKAITIDQALNNKFGSAIRNRNWLADTSRPAKLDEDVNKLRMMLGIDQKMRVLNACFSVKRIPGKSSSIIKCTKLMRDKLERGEVEVDDSFVDEK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1111001111111110010000001111111011000010011011101100100000000000000000101111111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LNG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IIWPSYIDKKKSRREGRKVPEELAIEKPSLKDIEKALKKLGLEPKIYRDKRYPRQHWEICGCVEVDYKGNKLQLLKEICKIIKGK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0010000111110111111000000000000000000000000001111111110000000111111111001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8V_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ERPLDVIHRSLDKDVLVILKKGFEFRGRLIGYDIHLNVVLADAEMIQDGEVVKRYGKIVIRGDNVLAISP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11110110100000000000000000011111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JI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LDVALKRKYYEEVRPELIRRFGYQNVWEVPRLEKVVINQGLGEAKEDARILEKAAQELALITGQKPAVTRAKKSISNFKLRKGMPIGLRVTLRRDRWIFLEKLLNVALPRIRDFRGLNPNSFDGRGNYNLGLREQLIFPEITYDMVDALRGDIAVVTTAETDEEARALLELLGFPFR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1101110100100000000000000000000000001101100000000000010010100000000000000000000000000101111110111111100000000000000001111111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ZP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LADKESLIEALKLALSTEYNVKRNFTQSVEIILTFKGIDKKGDLKLREIVPLPKQPSKAKRVLVVPSSEQLEYAKKASPKVVITREELQKLQGQKRPVKKLARQNEWFLINQESALAGRILGPALGPRGKFPTPLPNTADISEYINRFKRSVLVKTKDQPQVQVFIGTEDKPEDLAENAIAVLNAIENKAKVETNLRNIYVKTTGKAVKVK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1111111111111100000000000000000000001011000000000000000000000000000000000110011001101000000000000000011001110000000000000000000000000101111101110000000000000000000000000000000100101111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N78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VTRIAPSPTGDPHVGTAYIALFNYAWARRNGGRFIVRIEDTDRARYVPGAEERILAALKWLGLSYDEGPDVGGPHGPYRQSERLPLYQKYAEELLKRGWAYRAFETPEELEQIRKEKGGYDGRARNIPPEEAEERARRGEPHVIRLKVPRPGTTEVKDELRGVVVYDNQEIPDVVLLKSDGYPTYHLANVVDDHLMGVTDVIRAEEWLVSTPIHVLLYRAFGWEAPRFYHMPLLRNPDKTKISKRKSHTSLDWYKAEGFLPEALRNYLCLMGFSMPDGREIFTLEEFIQAFTWERVSLGGPVFDLEKLRWMNGKYIREVLSLEEVAERVKPFLREAGLSWESEAYLRRAVELMRPRFDTLKEFPEKARYLFTEDYPVSEKAQRKLEEGLPLLKELYPRLRAQEEWTEAALEALLRGFAAEKGVKLGQVAQPLRAALTGSLETPGLFEILALLGKERALRRLERAL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10100000000000000000000000000000001011001000000000000000000000000000000000010000000000000000000000111110010001000111000000000000000000000110100000000000000110111110010100101111001111000000000000000000111111000000000000000000000110100111100000000000000000000000001001111111010100000000000001111111111101110100010011000000000000000000000000000000000000111000000001000000000000000000000000000000000000000000001000100000000011101100100000011111111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QF6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VITLPDGSQRHYDHAVSPMDVALDIGPGLAKACIAGRVNGELVDACDLIENDAQLSIITAKDEEGLEIIRHSCAHLLGHAIKQLWPHTKMAIGPVIDNGFYYDVDLDRTLTQEDVEALEKRMHELAEKNYDVIKKKVSWHEARETFANRGESYKVSILDENIAHDDKPGLYFHEEYVDMCRGPHVPNMRFCHHFKLMKTAGAYWRGDSNNKMLQRIYGTAWADKKALNAYLQRLEEAAKRDHRKIGKQLDLYHMQEEAPGMVFWHNDGWTIFRELEVFVRSKLKEYQYQEVKGPFMMDRVLWEKTGHWDNYKDAMFTTSSENREYCIKPMNCPGHVQIFNQGLKSYRDLPLRMAEFGSCHRNEPSGSLHGLMRVRGFTQDDAHIFCTEEQIRDEVNGCIRLVYDMYSTFGFEKIVVKLSTRPEKRIGSDEMWDRAEADLAVALEENNIPFEYQLGEGAFYGPKIEFTLYDCLDRAWQCGTVQLDFSLPSRLSASYVGEDNERKVPVMIHRAILGSMERFIGILTEEFAGFFPTWLAPVQVVIMNITDSQSEYVNELTQKLSNAGIRVKADLRNEKIGFKIREHTLRRVPYMLVCGDKEVESGKVAVRTRRGKDLGSMDVNEVIEKLQQEIRSRSLKQLE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1100000000000000000000000000000000000000000000000000000000000000000000000000000000000000011111100111000111101000000000000000000000001011001000000111001100000000000000000000000000000000000000000100001000100110000000000000110100000000000000000000000000011111111111001010000000000000000000000000000000000000000000000000000000000000000000000000000000001111001010000001010010000100000000000000000000000000000000000100000000000000000000000001111100000000000000000000000011111101100000000000111111000000111000001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QU2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DYEKTLLMPKTDFPMRGGLPNKEPQIQEKWDAEDQYHKALEKNKGNETFILHDGPPYANGNLHMGHALNKILKDFIVRYKTMQGFYAPYVPGWDTHGLPIEQALTKKGVDRKKMSTAEFREKCKEFALEQIELQKKDFRRLGVRGDFNDPYITLKPEYEAAQIRIFGEMADKGLIYKGKKPVYWSPSSESSLAEAEIEYHDKRSASIYVAFNVKDDKGVVDADAKFIIWTTTPWTIPSNVAITVHPELKYGQYNVNGEKYIIAEALSDAVAEALDWDKASIKLEKEYTGKELEWVVAQHPFLDRESLVINGDHVTTDAGTGCVHTAPGHGEDDYIVGQQYELPVISPIDDKGVFTEEGGQFEGMFYDKANKAVTDLLTEKGALLKLDFITHSYPHDWRTKKPVIFRATPQWFASISKVRQDILDAIENTNFKVNWGKTRIYNMVRDRGEWVISRQRVWGVPLPVFYAENGEIIMTKETVNHVADLFAEHGSNIWFEREAKDLLPEGFTHPGSPNGTFTKETDIMDVWFDSGSSHRGVLETRPELSFPADMYLEGSDQYRGWFNSSITTSVATRGVSPYKFLLSHGFVMDGEGKKMSKSLGNVIVPDQVVKQKGADIARLWVSSTDYLADVRISDEILKQTSDDYRKIRNTLRFMLGNINDFNPDTDSIPESELLEVDRYLLNRLREFTASTINNYENFDYLNIYQEVQNFINVELSNFYLDYGKDILYIEQRDSHIRRSMQTVLYQILVDMTKLLAPILVHTAEEVWSHTPHVKEESVHLADMPKVVEVDQALLDKWRTFMNLRDDVNRALETARNEKVIGKSLEAKVTIASNDKFNASEFLTSFDALHQLFIVSQVKVVDKLDDQATAYEHGDIVIEHADGEKCERCWNYSEDLGAVDELTHLCPRCQQVVKSL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110010110000011000000000000000000000000000000000000000000000000000000000000000000000000000000000000000000000000000000000000000000000000000000000000000000000000000000000000000000000010000000000100000000000000000000000000000000000000000000000000000000000000000000000000000000000000000000000000000000000000000000001100000000000000001100100000000000000000000000000000000000000000000000000000000000000000000000000000000000000000000000000011011001100100000000000000000000000000000000000000000000000000000000000000000000000000000000000000000000000000000000000011101000000000000000000000000001010111110000000000000000000000000000111111111000110110011011001101100000000000000000000000000000000000000000000000110110011001101111011001000110000000000000000000000000000000000000000000000000000000000000000000000000011001101100110101111010000000000000000000000000000000000000000000000000000000000101111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URN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VPETRPNHTIYINNLNEKIKKDELKKSLHAIFSRFGQILDILVSRSLKMRGQAFVIFKEVSSATNALRSMQGFPFYDKPMRIQYAKTDSDIIAK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1000101010111011010000000000000000000001011111111101010000000000000000000001001011111111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2FMT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ESLRIIFAGTPDFAARHLDALLSSGHNVVGVFTQPDRPAGRGKKLMPSPVKVLAEEKGLPVFQPVSLRPQENQQLVAELQADVMVVVAYGLILPKAVLEMPRLGCINVHGSLLPRWRGAAPIQRSLWAGDAETGVTIMQMDVGLDTGDMLYKLSCPITAEDTSGTLYDKLAELGPQGLITTLKQLADGTAKPEVQDETLVTYAEKLSKEEARIDWSLSAAQLERCIRAFNPWPMSWLEIEGQPVKVWKASVIDTATNAAPGTILEANKQGIQVATGDGILNLLSLQPAGKKAMSAQDLLNSRREWFVPGNRL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1110000000000000000000000110111111110001100000000000000000000000000000000000000111100000000000000000000000000111001000000000000000000000000000000000000000000010000000000000000000000000000000000001111100000000000000000000000110000000001010100000000000000000000000000000000000000111111010011111111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KQPDKQRKSQRRAPLHERHKQVRATLSADLREEYGQRNVRVNAGDTVEVLRGDFAGEEGEVINVDLDKAVIHVEDVTLEKTDGEEVPRPLDTSNVRVTDLDLEDEKREARLESEDDS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011101111011111111000010001111011111000101111110000000111111000000000111111001111111111100000011111001000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U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VLHVQEIRDMTPAEREAELDDLKTELLNARAVQAAGGAPENPGRIKELRKAIARIKTIQGEEG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1111010000000000000010000001001000000111111110110111111101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ERVVTIPLRDARAEPNHKRADKAMILIREHLAKHFSVDEDAVRLDPSINEAAWARGRANTPSKIRVRAARFEEEGEAIVEA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0111101111111111111101100111001111000001111110111011111111011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RTGRFGPRYGLKIRVRVADVEIKHKKKHKCPVCGFKKLKRAGTGIWMCGHCGYKIAGGCYQPETVAGKAVMK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1100001101101000011100101111101000111000000011000101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K8W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DINGVLLLDKPQGMSSNDALQKVKRIYNANRAGHTGALDPLATGMLPICLGEATKFSQYLLDSDKRYRVIARLGQRTDTSDADGQIVEERPVTFSAEQLAAALDTFRGDIEQIPSMYSALKYQGKKLYEYARQGIEVPREARPITVYELLFIRHEGNELELEIHCSKGTYIRTIIDDLGEKLGCGAHVIYLRRLAVSKYPVERMVTLEHLRELVEQAEQQDIPAAELLDPLLMPMDSPASDYPVVNLPLTSSVYFKNGNPVRTSGAPLEGLVRVTEGENGKFIGMGEIDDEGRVAPRRLVV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1111011001000001111111111100000000100001111101110010000000000000111011000000000000000000000000000000001111111111011001000000000100000000000000000000000011110100000000000000000000100000000000000000000000000000000000000000000000000000000000000000000000000000000000000000000000000000000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KQ2_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NIQDKALENFKANQTEVTVFFLNGFQMKGVIEEYDKYVVSLNSQGKQHLIYKHAISTYTV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100100000000000000100000000000011100000000000001111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5O_F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ETRPNHTIYINNLNEKIKKDELKKSLHAIFSRFGQILDILVSRSLKMRGQAFVIFKEVSSATNALRSMQGFPFYDKPMRIQYAKTDSDIIAKM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0010101011101101000000000000000000000101111111110101000000000000000000000100101111111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8Y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RSRLLEDFRNNRYPNLQLREIAGHIMEFSQDQHGSRFIQLKLERATPAERQLVFNEILQAAYQLMVDVFGNYVIQKFFEFGSLEQKLALAERIRGHVLSLALQMYGCRVIQKALEFIPSDQQNEMVRELDGHVLKCVKDQNGNHVVQKCIECVQPQSLQFIIDAFKGQVFALSTHPYGCRVIQRILEHCLPDQTLPILEELHQHTEQLVQDQYGNYVIQHVLEHGRPEDKSKIVAEIRGNVLVLSQHKFASNVVEKCVTHASRTERAVLIDEVCTMNDGPHSALYTMMKDQYANYVVQKMIDVAEPGQRKIVMHKIRPHIATLRKYTYGKHILAKLEKYY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11001100100000000000000000000000000011101100110000000000000000000000000001101100100000000000000000000000000001101110100000000000000000000000000001101100110000000000000000000000000011101110100000000000000000000000000011101100110000000000000000000000000000000001110110010000000000000000000000000000111011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MS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QIKLQLPAGKATPAPPVGPALGQHGVNIMEFCKRFNAETADKAGMILPVVITVYEDKSFTFIIKTPPASFLLKKAAGIEKGSSEPKRKIVGKVTRKQIEEIAKTKMPDLNANSLEAAMKIIEGTAKSMGIEV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111000000000000000001100000000000000000000000100000000000000011111110010000011111111100000000000000000100111111011111111111111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N35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SMILTQFGPFIESISGITDQSNDVFEDAAKAFSMFTRSDVYKALDEIPFSDDAMLPIPPTIYTKPSHDSYYYIDALNRVRRKTYQGPDDVYVPNCSIVELLEPHETLTSYGRLSEAIENRAKDGDSQARIATTYGRIAESQARQIKAPLEKFVLALLVAEAGGSLYDPVLQKYDEIPDLSHNCPLWCFREICRHISGPLPDRAPYLYLSAGVFWLMSPRMTSAIPPLLSDLVNLAILQQTAGLDPSLVKLGVQICLHAAASSSYSWFILKTKSIFPQNTLHSMYESLEGGYCPNLEWLEPRSDYKFMYMGVMPLSAKYARSAPSNDKKARELGEKYGLSSVVGELRKRTKTYVKHDFASVRYIRDAMACTSGIFLVRTPTETVLQEYTQSPEIKVPIPQKDWTGPIGEIRILKDTTSSIARYLYRTWYLAAARMAAQPRTWDPLFQAIMRSQYVTARGGSGAALRESLYAINVSLPDFKGLPVKAATKIFQAAQLANLPFSHTSVAILADTSMGLRNQVQRRPRSIMPLNVPQQQVSAPHTLTADYINYHMNLSPTSGSAVIEKVIPLGVYASSPPNQSINIDISACDASITWDFFLSVIMAAIHEGVASSSIGKPFMGVPASIVNDESVVGVRAARPISGMQNMIQHLSKLYKRGFSYRVNDSFSPGNDFTHMTTTFPSGSTATSTEHTANNSTMMETFLTVWGPEHTDDPDVLRLMKSLTIQRNYVCQGDDGLMIIDGTTAGKVNSETIQNDLELISKYGEEFGWKYDIAYDGTAEYLKLYFIFGCRIPNLSRHPIVGKERANSSAEEPWPAILDQIMGVFFNGVHDGLQWQRWIRYSWALCCAFSRQRTMIGESVGYLQYPMWSFVYWGLPLVKAFGSDPWIFSWYMPTGDLGMYSWISLIRPLMTRWMVANGYVTDRCSTVFGNADYRRCFNELKLYQGYYMAQLPRNPKKSGRAASREVREQFTQALSDYLMQNPELKSRVLRGRSEWEKYGAGIIHNPPSLFDVPHKWYQGAQEAAIATREELAEMDETLMRARRHSYSSFSKLLEAYLLVKWRMCEAREPSVDLRLPLCAGIDPLNSDPFLKMVSVGPMLQSTRKYFAQTLFMAKTVSGLDVNAIDSALLRLRTLGADKKALTAQLLMVGLQESEADALAGKIMLQDVNTVQLARVVNLAVPDTWMSLDFDSMFKHHVKLLPKDGRHLNTDIPPRMGWLRAILRFLGAGMVMTATGVAVDIYLEDIHGGGRSLGQRFMTWMRQEG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10111111110000000000000000000001010100000000000000000000000111110000000101111000010000000000000000000001111101100000000000000000000000000000000000000000000000000000000000000000000000000000000000000000000000000100000000000000000111111100000000000000000000000000000000000000000000000000000000000000000000000000000000000000000000000000000000000000000000001010000000000000000000000000000000000000000000000000000000000000000000000000000000000001000000000000000000000000000000000000000000000000000000000000000000000000000000000000000000000000000000000000000000000000000000000010000000000000000000000000000000000000000000000000000000000000000000000000000110010000000100000001000000000000000000000000000000000000000000000000000100001111001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NB7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MSYTWTGALITPCAAEESKLPINPLSNSLLRHHNMVYATTSRSASLRQKKVTFDRLQVLDDHYRDVLKEMKAKASTVKAKLLSIEEACKLTPPHSAKSKFGYGAKDVRNLSSRAVNHIRSVWEDLLEDTETPIDTTIMAKSEVFCVQPEKGGRKPARLIVFPDLGVRVCEKMALYDVVSTLPQAVMGSSYGFQYSPKQRVEFLVNTWKSKKCPMGFSYDTRCFDSTVTESDIRVEESIYQCCDLAPEARQAIRSLTERLYIGGPLTNSKGQNCGYRRCRASGVLTTSCGNTLTCYLKATAACRAAKLQDCTMLVNGDDLVVICESAGTQEDAAALRAFTEAMTRYSAPPGDPPQPEYDLELITSCSSNVSVAHDASGKRVYYLTRDPTTPLARAAWETARHTPINSWLGNIIMYAPTLWARMILMTHFFSILLAQEQLEKALDCQIYGACYSIEPLDLPQIIERLHGLSAFTLHSYSPGEINRVASCLRKLGVPPLRTWRHRARSVRAKLLSQGGRAATCGRYLFNWAVRTKLKLTPIPAASQLDLSGWFVAGYSGGDIYHSL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1000000000000000000000000000000000000000000000000000000000000000000000000000000111111000000000000000000000000000000000000000010100000000000000001111110000100000000000000000000000000000000000000000000000000000000100000000000000000000000000000000000000000000000000000011111001110110000000000000000000000001100000000000000000000000000000000000000000000000000000000000000000000000000000000000001100000000000000000000000000000000000000101011110000000000000000000000000000000000000000000000000000000000000000000000000000000000000000000000000000000111111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QTQ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NFIRQIIDEDLASGKHTTVHTRFPPEPNGYLHIGHAKSICLNFGIAQDYKGQCNLRFDDTNPVKEDIEYVESIKNDVEWLGFHWSGNVRYSSDYFDQLHAYAIELINKGLAYVDELTPEQIREYRGTLTQPGKNSPYRDRSVEENLALFEKMRAGGFEEGKACLRAKIDMASPFIVMRDPVLYRIKFAEHHQTGNKWCIYPMYDFTHCISDALEGITHSLCTLEFQDNRRLYDWVLDNITIPVHPRQYEFSRLNLEYTVMSKRKLNLLVTDKHVEGWDDPRMPTISGLRRRGYTAASIREFCKRIGVTKQDNTIEMASLESCIREDLNENAPRAMAVIDPVKLVIENYQGEGEMVTMPNHPNKPEMGSRQVPFSGEIWIDRADFREEANKQYKRLVLGKEVRLRNAYVIKAERVEKDAEGNITTIFCTYDADTLGVIHWVSAAHALPVEIRLYDRLFSVPNPGAADDFLSVINPESLVIKQGFAEPSLKDAVAGKAFQFEREGYFCLDSRHSTAEKPVFNRTVGLRD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01000000000000000000111000000000000000000000000000000011110011000000000000000000000000000000000000000000000000111110011001111100000000000000000000000000000111110000000001111000010111100000000000000111100100000000000000011111111000000000000000000001000010000010000000000000000000000000000000000000000011111111111101110100100010000100000000000000000000000000111000000000000000000000010000011110000000111111000000000000000000000000011111000000000000000000000000000000000000000000000000000000000000111110100000000000000000000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SER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DLKRLRQEPEVFHRAIREKGVALDLEALLALDREVQELKKRLQEVQTERNQVAKRVPKAPPEEKEALIARGKALGEEAKRLEEALREKEARLEALLLQVPLPPWPGAPVGGEEANREIKRVGGPPEFSFPPLDHVALMEKNGWWEPRISQVSGSRSYALKGDLALYELALLRFAMDFMARRGFLPMTLPSYAREKAFLGTGHFPAYRDQVWAIAETDLYLTGTAEVVLNALHSGEILPYEALPLRYAGYAPAFRSEAGSFGKDVRGLMRVHQFHKVEQYVLTEASLEASDRAFQELLENAEEILRLLELPYRLVEVATGDMGPGKWRQVDIEVYLPSEGRYRETHSCSALLDWQARRANLRYRDPEGRVRYAYTLNNTALATPRILAMLLENHQLQDGRVRVPQALIPYMGKEVLEPC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1001000000000000000000000000000001001101100110111111111000000100111111001000100110010000000000000000000000000000000000000000000000000000000000000000000000000000000000000000000000000000000000100000000000000000000000100000000000000000010000000000000000000000000000000000000000000000000000000000000000000000000000000000000000000000000000000000000000000000000000101000111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2A8V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NLTELKNTPVSELITLGENMGLENLARMRKQDIIFAILKQHAKSGEDIFGDGVLEILQDGFGFLRSADSSYLAGPDDIYVSPSQIRRFNLRTGDTISGKIRPPKEGERYFALLKVN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101110101010000000111010100100000000000000000010110111111000000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Additional file %1."/>
      <w:lvlJc w:val="left"/>
      <w:pPr>
        <w:tabs>
          <w:tab w:val="num" w:pos="0"/>
        </w:tabs>
        <w:ind w:left="480" w:hanging="4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WW8Num1z0">
    <w:name w:val="WW8Num1z0"/>
    <w:qFormat/>
    <w:rPr/>
  </w:style>
  <w:style w:type="character" w:styleId="Style13">
    <w:name w:val="預設段落字型"/>
    <w:qFormat/>
    <w:rPr/>
  </w:style>
  <w:style w:type="character" w:styleId="1">
    <w:name w:val="標題 1 字元"/>
    <w:basedOn w:val="Style13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Style14">
    <w:name w:val="文件引導模式 字元"/>
    <w:basedOn w:val="Style13"/>
    <w:qFormat/>
    <w:rPr>
      <w:rFonts w:ascii="新細明體;PMingLiU" w:hAnsi="新細明體;PMingLiU" w:eastAsia="新細明體;PMingLiU"/>
      <w:sz w:val="18"/>
      <w:szCs w:val="18"/>
    </w:rPr>
  </w:style>
  <w:style w:type="character" w:styleId="Style15">
    <w:name w:val="頁首 字元"/>
    <w:basedOn w:val="Style13"/>
    <w:qFormat/>
    <w:rPr>
      <w:sz w:val="20"/>
      <w:szCs w:val="20"/>
    </w:rPr>
  </w:style>
  <w:style w:type="character" w:styleId="Style16">
    <w:name w:val="頁尾 字元"/>
    <w:basedOn w:val="Style13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文件引導模式"/>
    <w:basedOn w:val="Normal"/>
    <w:qFormat/>
    <w:pPr/>
    <w:rPr>
      <w:rFonts w:ascii="新細明體;PMingLiU" w:hAnsi="新細明體;PMingLiU" w:eastAsia="新細明體;PMingLiU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08:25:00Z</dcterms:created>
  <dc:creator> </dc:creator>
  <dc:description/>
  <cp:keywords/>
  <dc:language>en-US</dc:language>
  <cp:lastModifiedBy> </cp:lastModifiedBy>
  <cp:lastPrinted>2008-09-08T23:11:00Z</cp:lastPrinted>
  <dcterms:modified xsi:type="dcterms:W3CDTF">2008-09-15T08:25:00Z</dcterms:modified>
  <cp:revision>2</cp:revision>
  <dc:subject/>
  <dc:title/>
</cp:coreProperties>
</file>